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pPr w:leftFromText="180" w:rightFromText="180" w:horzAnchor="margin" w:tblpY="708"/>
        <w:tblW w:w="9605" w:type="dxa"/>
        <w:tblLook w:val="07C0" w:firstRow="0" w:lastRow="1" w:firstColumn="1" w:lastColumn="1" w:noHBand="1" w:noVBand="1"/>
      </w:tblPr>
      <w:tblGrid>
        <w:gridCol w:w="1260"/>
        <w:gridCol w:w="2980"/>
        <w:gridCol w:w="5365"/>
      </w:tblGrid>
      <w:tr w:rsidR="00426758" w:rsidRPr="00426758" w14:paraId="5D7903B0" w14:textId="77777777" w:rsidTr="002D16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618AE148" w14:textId="77777777" w:rsidR="00426758" w:rsidRPr="00426758" w:rsidRDefault="00426758" w:rsidP="0042675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2675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arget Gene</w:t>
            </w:r>
          </w:p>
        </w:tc>
        <w:tc>
          <w:tcPr>
            <w:tcW w:w="298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27F16C3C" w14:textId="77777777" w:rsidR="00426758" w:rsidRPr="00426758" w:rsidRDefault="00426758" w:rsidP="00426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2675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rimer Typ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65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73D214E8" w14:textId="77777777" w:rsidR="00426758" w:rsidRPr="00426758" w:rsidRDefault="00426758" w:rsidP="0042675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2675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rimer Sequence</w:t>
            </w:r>
          </w:p>
        </w:tc>
      </w:tr>
      <w:tr w:rsidR="00426758" w:rsidRPr="00426758" w14:paraId="6B249884" w14:textId="77777777" w:rsidTr="002D167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68F5713" w14:textId="77777777" w:rsidR="00426758" w:rsidRPr="00426758" w:rsidRDefault="00426758" w:rsidP="002D167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9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40C291A" w14:textId="77777777" w:rsidR="00426758" w:rsidRPr="00426758" w:rsidRDefault="00426758" w:rsidP="004267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6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191A2F0" w14:textId="77777777" w:rsidR="00426758" w:rsidRPr="00426758" w:rsidRDefault="00426758" w:rsidP="00426758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</w:tr>
      <w:tr w:rsidR="00426758" w:rsidRPr="00426758" w14:paraId="6F8D3E08" w14:textId="77777777" w:rsidTr="002D16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5FBFD28" w14:textId="77777777" w:rsidR="00426758" w:rsidRPr="00426758" w:rsidRDefault="00426758" w:rsidP="0042675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2675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biquit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BD573" w14:textId="77777777" w:rsidR="00426758" w:rsidRPr="00426758" w:rsidRDefault="00426758" w:rsidP="004267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42675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qRT</w:t>
            </w:r>
            <w:proofErr w:type="spellEnd"/>
            <w:r w:rsidRPr="0042675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-PCR Forwar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6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FA8889A" w14:textId="77777777" w:rsidR="00426758" w:rsidRPr="00426758" w:rsidRDefault="00426758" w:rsidP="0042675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2675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GGCCTTGTATAATCCCTGATGAATAAG</w:t>
            </w:r>
          </w:p>
        </w:tc>
      </w:tr>
      <w:tr w:rsidR="00426758" w:rsidRPr="00426758" w14:paraId="3EF6F0B7" w14:textId="77777777" w:rsidTr="002D16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8919AB1" w14:textId="77777777" w:rsidR="00426758" w:rsidRPr="00426758" w:rsidRDefault="00426758" w:rsidP="0042675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2675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biquit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82D6D" w14:textId="77777777" w:rsidR="00426758" w:rsidRPr="00426758" w:rsidRDefault="00426758" w:rsidP="004267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42675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qRT</w:t>
            </w:r>
            <w:proofErr w:type="spellEnd"/>
            <w:r w:rsidRPr="0042675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-PCR Revers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6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A23801E" w14:textId="77777777" w:rsidR="00426758" w:rsidRPr="00426758" w:rsidRDefault="00426758" w:rsidP="0042675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2675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AAGAGATAACAGGAACGGAAACATAGT</w:t>
            </w:r>
          </w:p>
        </w:tc>
      </w:tr>
      <w:tr w:rsidR="00426758" w:rsidRPr="00426758" w14:paraId="5388D247" w14:textId="77777777" w:rsidTr="002D16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27D7306" w14:textId="77777777" w:rsidR="00426758" w:rsidRPr="00426758" w:rsidRDefault="00426758" w:rsidP="0042675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2675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RD29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27F27" w14:textId="77777777" w:rsidR="00426758" w:rsidRPr="00426758" w:rsidRDefault="00426758" w:rsidP="004267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42675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qRT</w:t>
            </w:r>
            <w:proofErr w:type="spellEnd"/>
            <w:r w:rsidRPr="0042675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-PCR Forwar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6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7C4CA10" w14:textId="77777777" w:rsidR="00426758" w:rsidRPr="00426758" w:rsidRDefault="00426758" w:rsidP="0042675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2675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GGAAGTGAAAGGAGGAGGAGGAA</w:t>
            </w:r>
          </w:p>
        </w:tc>
      </w:tr>
      <w:tr w:rsidR="00426758" w:rsidRPr="00426758" w14:paraId="4A0C7784" w14:textId="77777777" w:rsidTr="002D16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2F7E168" w14:textId="77777777" w:rsidR="00426758" w:rsidRPr="00426758" w:rsidRDefault="00426758" w:rsidP="0042675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2675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RD29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F3709" w14:textId="77777777" w:rsidR="00426758" w:rsidRPr="00426758" w:rsidRDefault="00426758" w:rsidP="004267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42675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qRT</w:t>
            </w:r>
            <w:proofErr w:type="spellEnd"/>
            <w:r w:rsidRPr="0042675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-PCR Revers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6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33F2F76" w14:textId="77777777" w:rsidR="00426758" w:rsidRPr="00426758" w:rsidRDefault="00426758" w:rsidP="0042675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2675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ACCACCAAACCAGCCAGATG</w:t>
            </w:r>
          </w:p>
        </w:tc>
      </w:tr>
      <w:tr w:rsidR="00426758" w:rsidRPr="00426758" w14:paraId="6EEEE951" w14:textId="77777777" w:rsidTr="002D16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B51DEE4" w14:textId="77777777" w:rsidR="00426758" w:rsidRPr="00426758" w:rsidRDefault="00426758" w:rsidP="0042675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2675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RD29B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0A5CB" w14:textId="77777777" w:rsidR="00426758" w:rsidRPr="00426758" w:rsidRDefault="00426758" w:rsidP="004267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42675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qRT</w:t>
            </w:r>
            <w:proofErr w:type="spellEnd"/>
            <w:r w:rsidRPr="0042675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-PCR Forwar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6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B455C33" w14:textId="77777777" w:rsidR="00426758" w:rsidRPr="00426758" w:rsidRDefault="00426758" w:rsidP="0042675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2675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GAATCAAAAGCTGGGATGGA</w:t>
            </w:r>
          </w:p>
        </w:tc>
      </w:tr>
      <w:tr w:rsidR="00426758" w:rsidRPr="00426758" w14:paraId="3FA1B06D" w14:textId="77777777" w:rsidTr="002D16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E79ABA1" w14:textId="77777777" w:rsidR="00426758" w:rsidRPr="00426758" w:rsidRDefault="00426758" w:rsidP="0042675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2675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RD29B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A2C35" w14:textId="77777777" w:rsidR="00426758" w:rsidRPr="00426758" w:rsidRDefault="00426758" w:rsidP="004267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42675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qRT</w:t>
            </w:r>
            <w:proofErr w:type="spellEnd"/>
            <w:r w:rsidRPr="0042675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-PCR Revers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6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D3EDC9A" w14:textId="77777777" w:rsidR="00426758" w:rsidRPr="00426758" w:rsidRDefault="00426758" w:rsidP="0042675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2675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GCTCTGTGTAGGTGCTTGG</w:t>
            </w:r>
          </w:p>
        </w:tc>
      </w:tr>
      <w:tr w:rsidR="00426758" w:rsidRPr="00426758" w14:paraId="5CE6971C" w14:textId="77777777" w:rsidTr="002D16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8FA0D14" w14:textId="77777777" w:rsidR="00426758" w:rsidRPr="00426758" w:rsidRDefault="00426758" w:rsidP="0042675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2675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RAB1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49D0B" w14:textId="77777777" w:rsidR="00426758" w:rsidRPr="00426758" w:rsidRDefault="00426758" w:rsidP="004267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42675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qRT</w:t>
            </w:r>
            <w:proofErr w:type="spellEnd"/>
            <w:r w:rsidRPr="0042675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-PCR Forwar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6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6999499" w14:textId="77777777" w:rsidR="00426758" w:rsidRPr="00426758" w:rsidRDefault="00426758" w:rsidP="0042675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2675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GGCTTGGGAGGAATGCTTCA</w:t>
            </w:r>
          </w:p>
        </w:tc>
      </w:tr>
      <w:tr w:rsidR="00426758" w:rsidRPr="00426758" w14:paraId="0827D370" w14:textId="77777777" w:rsidTr="002D16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53FEBBC" w14:textId="77777777" w:rsidR="00426758" w:rsidRPr="00426758" w:rsidRDefault="00426758" w:rsidP="0042675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2675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RAB1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3479D" w14:textId="77777777" w:rsidR="00426758" w:rsidRPr="00426758" w:rsidRDefault="00426758" w:rsidP="004267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42675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qRT</w:t>
            </w:r>
            <w:proofErr w:type="spellEnd"/>
            <w:r w:rsidRPr="0042675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-PCR Revers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6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01F3457" w14:textId="77777777" w:rsidR="00426758" w:rsidRPr="00426758" w:rsidRDefault="00426758" w:rsidP="0042675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2675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GCTTGAGCTTGACCAGACT</w:t>
            </w:r>
          </w:p>
        </w:tc>
      </w:tr>
      <w:tr w:rsidR="00426758" w:rsidRPr="00426758" w14:paraId="45D67BAE" w14:textId="77777777" w:rsidTr="002D16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AE71D64" w14:textId="77777777" w:rsidR="00426758" w:rsidRPr="00426758" w:rsidRDefault="00426758" w:rsidP="0042675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2675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RAPTOR1b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F7DE4" w14:textId="77777777" w:rsidR="00426758" w:rsidRPr="00426758" w:rsidRDefault="00426758" w:rsidP="004267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42675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qRT</w:t>
            </w:r>
            <w:proofErr w:type="spellEnd"/>
            <w:r w:rsidRPr="0042675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-PCR Forwar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6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D6D5158" w14:textId="77777777" w:rsidR="00426758" w:rsidRPr="00426758" w:rsidRDefault="00426758" w:rsidP="0042675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2675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GCCAACTGGGATACAAGGTTTG</w:t>
            </w:r>
          </w:p>
        </w:tc>
      </w:tr>
      <w:tr w:rsidR="00426758" w:rsidRPr="00426758" w14:paraId="466F45AE" w14:textId="77777777" w:rsidTr="002D16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0538C77" w14:textId="77777777" w:rsidR="00426758" w:rsidRPr="00426758" w:rsidRDefault="00426758" w:rsidP="0042675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2675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RAPTOR1b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08B4C" w14:textId="77777777" w:rsidR="00426758" w:rsidRPr="00426758" w:rsidRDefault="00426758" w:rsidP="004267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42675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qRT</w:t>
            </w:r>
            <w:proofErr w:type="spellEnd"/>
            <w:r w:rsidRPr="0042675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-PCR Revers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6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72CA2D3" w14:textId="77777777" w:rsidR="00426758" w:rsidRPr="00426758" w:rsidRDefault="00426758" w:rsidP="0042675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2675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GTTCCACACTCTGATCCGTTC</w:t>
            </w:r>
          </w:p>
        </w:tc>
      </w:tr>
      <w:tr w:rsidR="00426758" w:rsidRPr="00426758" w14:paraId="5CB77D77" w14:textId="77777777" w:rsidTr="002D16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5D0F390" w14:textId="77777777" w:rsidR="00426758" w:rsidRPr="00426758" w:rsidRDefault="00426758" w:rsidP="0042675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2675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LST8-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C9C80" w14:textId="77777777" w:rsidR="00426758" w:rsidRPr="00426758" w:rsidRDefault="00426758" w:rsidP="004267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42675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qRT</w:t>
            </w:r>
            <w:proofErr w:type="spellEnd"/>
            <w:r w:rsidRPr="0042675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-PCR Forwar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65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60ACB563" w14:textId="77777777" w:rsidR="00426758" w:rsidRPr="00426758" w:rsidRDefault="00426758" w:rsidP="0042675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2675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GGATGGAGAATTTCTTGTAACAGC</w:t>
            </w:r>
          </w:p>
        </w:tc>
      </w:tr>
      <w:tr w:rsidR="00426758" w:rsidRPr="00426758" w14:paraId="5168763D" w14:textId="77777777" w:rsidTr="002D16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6552AA8" w14:textId="77777777" w:rsidR="00426758" w:rsidRPr="00426758" w:rsidRDefault="00426758" w:rsidP="0042675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2675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LST8-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21C24" w14:textId="77777777" w:rsidR="00426758" w:rsidRPr="00426758" w:rsidRDefault="00426758" w:rsidP="004267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42675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qRT</w:t>
            </w:r>
            <w:proofErr w:type="spellEnd"/>
            <w:r w:rsidRPr="0042675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-PCR Revers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65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450E51E4" w14:textId="77777777" w:rsidR="00426758" w:rsidRPr="00426758" w:rsidRDefault="00426758" w:rsidP="0042675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2675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GATGACCTTGGTACACTTTCAC</w:t>
            </w:r>
          </w:p>
        </w:tc>
      </w:tr>
      <w:tr w:rsidR="00426758" w:rsidRPr="00426758" w14:paraId="438839D0" w14:textId="77777777" w:rsidTr="002D16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F8CD6E8" w14:textId="77777777" w:rsidR="00426758" w:rsidRPr="00426758" w:rsidRDefault="00426758" w:rsidP="0042675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2675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YL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D4677" w14:textId="339CE59E" w:rsidR="00426758" w:rsidRPr="00426758" w:rsidRDefault="00426758" w:rsidP="004267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2675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loning Forward</w:t>
            </w:r>
            <w:r w:rsidRPr="0042675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+ </w:t>
            </w:r>
            <w:proofErr w:type="spellStart"/>
            <w:r w:rsidRPr="0042675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ttB</w:t>
            </w:r>
            <w:proofErr w:type="spellEnd"/>
            <w:r w:rsidRPr="0042675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sit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6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3252850" w14:textId="736857B6" w:rsidR="00426758" w:rsidRPr="00426758" w:rsidRDefault="00426758" w:rsidP="0042675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2675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CAAGTTTGTACAAAAAAGCAGGCT</w:t>
            </w:r>
            <w:r w:rsidRPr="0042675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CA</w:t>
            </w:r>
            <w:r w:rsidRPr="0042675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GGCGAATTCAGAGTCCTCCTCCT</w:t>
            </w:r>
          </w:p>
        </w:tc>
      </w:tr>
      <w:tr w:rsidR="00426758" w:rsidRPr="00426758" w14:paraId="06A94712" w14:textId="77777777" w:rsidTr="002D16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C1EB59B" w14:textId="77777777" w:rsidR="00426758" w:rsidRPr="00426758" w:rsidRDefault="00426758" w:rsidP="0042675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2675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YL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9F25F" w14:textId="18301EA6" w:rsidR="00426758" w:rsidRPr="00426758" w:rsidRDefault="00426758" w:rsidP="004267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2675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loning Reverse</w:t>
            </w:r>
            <w:r w:rsidRPr="0042675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+ </w:t>
            </w:r>
            <w:proofErr w:type="spellStart"/>
            <w:r w:rsidRPr="0042675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ttB</w:t>
            </w:r>
            <w:proofErr w:type="spellEnd"/>
            <w:r w:rsidRPr="0042675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sit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6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143F20A" w14:textId="77777777" w:rsidR="00426758" w:rsidRPr="00426758" w:rsidRDefault="00426758" w:rsidP="0042675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2675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CCACTTTGTACAAGAAAGCTGGGTTTACCTAACCTGAGAAGAGTTGTTGTT</w:t>
            </w:r>
          </w:p>
        </w:tc>
      </w:tr>
      <w:tr w:rsidR="00426758" w:rsidRPr="00426758" w14:paraId="6C727531" w14:textId="77777777" w:rsidTr="002D16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718446C" w14:textId="78B909F0" w:rsidR="00426758" w:rsidRPr="00426758" w:rsidRDefault="00426758" w:rsidP="0042675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2675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YL1</w:t>
            </w:r>
            <w:r w:rsidRPr="0042675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119</w:t>
            </w:r>
            <w:r w:rsidRPr="0042675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5B6A1" w14:textId="77777777" w:rsidR="00426758" w:rsidRPr="00426758" w:rsidRDefault="00426758" w:rsidP="004267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2675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ite directed mutagenesis forwar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6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B3C1EB3" w14:textId="77777777" w:rsidR="00426758" w:rsidRPr="00426758" w:rsidRDefault="00426758" w:rsidP="0042675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2675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ATACGGCGCGAGAGAGATTAGATCTGT</w:t>
            </w:r>
          </w:p>
        </w:tc>
      </w:tr>
      <w:tr w:rsidR="00426758" w:rsidRPr="00426758" w14:paraId="79781577" w14:textId="77777777" w:rsidTr="002D16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E06D388" w14:textId="0CAF9F7C" w:rsidR="00426758" w:rsidRPr="00426758" w:rsidRDefault="00426758" w:rsidP="0042675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2675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YL1</w:t>
            </w:r>
            <w:r w:rsidRPr="0042675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119</w:t>
            </w:r>
            <w:r w:rsidRPr="0042675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DF6A0" w14:textId="77777777" w:rsidR="00426758" w:rsidRPr="00426758" w:rsidRDefault="00426758" w:rsidP="004267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2675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ite directed mutagenesis revers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6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21B3975" w14:textId="77777777" w:rsidR="00426758" w:rsidRPr="00426758" w:rsidRDefault="00426758" w:rsidP="0042675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2675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CTCTCGCGCCGTATTCGCCGGTAATCC</w:t>
            </w:r>
          </w:p>
        </w:tc>
      </w:tr>
      <w:tr w:rsidR="00426758" w:rsidRPr="00426758" w14:paraId="3C552735" w14:textId="77777777" w:rsidTr="002D16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EDC7FE1" w14:textId="6F6A880E" w:rsidR="00426758" w:rsidRPr="00426758" w:rsidRDefault="00426758" w:rsidP="0042675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2675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YL1</w:t>
            </w:r>
            <w:r w:rsidRPr="0042675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119</w:t>
            </w:r>
            <w:r w:rsidRPr="0042675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281C7" w14:textId="77777777" w:rsidR="00426758" w:rsidRPr="00426758" w:rsidRDefault="00426758" w:rsidP="004267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2675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ite directed mutagenesis forwar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6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2D97B20" w14:textId="77777777" w:rsidR="00426758" w:rsidRPr="00426758" w:rsidRDefault="00426758" w:rsidP="0042675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2675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GGCGAATACGGATCGAGAGAGATTAGATCT</w:t>
            </w:r>
          </w:p>
        </w:tc>
      </w:tr>
      <w:tr w:rsidR="00426758" w:rsidRPr="00426758" w14:paraId="05DE01FB" w14:textId="77777777" w:rsidTr="002D16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9CDF904" w14:textId="7337F89D" w:rsidR="00426758" w:rsidRPr="00426758" w:rsidRDefault="00426758" w:rsidP="0042675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2675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YL1</w:t>
            </w:r>
            <w:r w:rsidRPr="0042675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119</w:t>
            </w:r>
            <w:r w:rsidRPr="0042675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6E358" w14:textId="77777777" w:rsidR="00426758" w:rsidRPr="00426758" w:rsidRDefault="00426758" w:rsidP="004267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2675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ite directed mutagenesis revers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6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7DC9F75" w14:textId="77777777" w:rsidR="00426758" w:rsidRPr="00426758" w:rsidRDefault="00426758" w:rsidP="0042675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2675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CTCTCGATCCGTATTCGCCGGTAATCCACT</w:t>
            </w:r>
          </w:p>
        </w:tc>
      </w:tr>
      <w:tr w:rsidR="00426758" w:rsidRPr="00426758" w14:paraId="2A2A1D61" w14:textId="77777777" w:rsidTr="002D16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0FEAFAF" w14:textId="197B1C2A" w:rsidR="00426758" w:rsidRPr="00426758" w:rsidRDefault="00426758" w:rsidP="0042675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26758">
              <w:rPr>
                <w:rFonts w:ascii="Arial" w:eastAsia="Times New Roman" w:hAnsi="Arial" w:cs="Arial"/>
                <w:caps/>
                <w:color w:val="000000"/>
                <w:kern w:val="0"/>
                <w:sz w:val="14"/>
                <w:szCs w:val="14"/>
                <w14:ligatures w14:val="none"/>
              </w:rPr>
              <w:t>p</w:t>
            </w:r>
            <w:r w:rsidRPr="0042675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ONR20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69A93" w14:textId="77777777" w:rsidR="00426758" w:rsidRPr="00426758" w:rsidRDefault="00426758" w:rsidP="004267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2675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equenc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6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384D69D" w14:textId="77777777" w:rsidR="00426758" w:rsidRPr="00426758" w:rsidRDefault="00426758" w:rsidP="0042675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2675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CGCGTTAACGCTAGCATGGATCTC</w:t>
            </w:r>
          </w:p>
        </w:tc>
      </w:tr>
      <w:tr w:rsidR="00426758" w:rsidRPr="00426758" w14:paraId="4692D031" w14:textId="77777777" w:rsidTr="002D1678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CB5CBA3" w14:textId="0C491DC6" w:rsidR="00426758" w:rsidRPr="00426758" w:rsidRDefault="00426758" w:rsidP="0042675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26758">
              <w:rPr>
                <w:rFonts w:ascii="Arial" w:eastAsia="Times New Roman" w:hAnsi="Arial" w:cs="Arial"/>
                <w:caps/>
                <w:color w:val="000000"/>
                <w:kern w:val="0"/>
                <w:sz w:val="14"/>
                <w:szCs w:val="14"/>
                <w14:ligatures w14:val="none"/>
              </w:rPr>
              <w:t>p</w:t>
            </w:r>
            <w:r w:rsidRPr="0042675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ONR20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1E4EF" w14:textId="77777777" w:rsidR="00426758" w:rsidRPr="00426758" w:rsidRDefault="00426758" w:rsidP="00426758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2675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equenc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6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1C891EC" w14:textId="77777777" w:rsidR="00426758" w:rsidRPr="00426758" w:rsidRDefault="00426758" w:rsidP="0042675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2675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GTAACATCAGAGATTTTGAGACAC</w:t>
            </w:r>
          </w:p>
        </w:tc>
      </w:tr>
    </w:tbl>
    <w:p w14:paraId="72D2EE1E" w14:textId="2813557B" w:rsidR="00426758" w:rsidRPr="00426758" w:rsidRDefault="00426758" w:rsidP="00426758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Pr="00426758">
        <w:rPr>
          <w:rFonts w:ascii="Arial" w:hAnsi="Arial" w:cs="Arial"/>
          <w:b/>
          <w:bCs/>
          <w:sz w:val="22"/>
          <w:szCs w:val="22"/>
        </w:rPr>
        <w:t>Table 1: Primer list</w:t>
      </w:r>
    </w:p>
    <w:sectPr w:rsidR="00426758" w:rsidRPr="004267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758"/>
    <w:rsid w:val="002D1678"/>
    <w:rsid w:val="00426758"/>
    <w:rsid w:val="00457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E252D"/>
  <w15:chartTrackingRefBased/>
  <w15:docId w15:val="{866B0AE8-E285-4F08-ABB2-FE52500F5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67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67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67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67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67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67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67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67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67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67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67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67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67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67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67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67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67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67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67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67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67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67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67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67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67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67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67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67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6758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42675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4267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2675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480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gan, Brandon</dc:creator>
  <cp:keywords/>
  <dc:description/>
  <cp:lastModifiedBy>Reagan, Brandon</cp:lastModifiedBy>
  <cp:revision>1</cp:revision>
  <dcterms:created xsi:type="dcterms:W3CDTF">2025-03-28T14:29:00Z</dcterms:created>
  <dcterms:modified xsi:type="dcterms:W3CDTF">2025-03-28T14:42:00Z</dcterms:modified>
</cp:coreProperties>
</file>